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3C804" w14:textId="77777777" w:rsidR="007F57E2" w:rsidRDefault="007F57E2">
      <w:pPr>
        <w:rPr>
          <w:rFonts w:ascii="Times New Roman" w:hAnsi="Times New Roman" w:cs="Times New Roman" w:hint="eastAsia"/>
          <w:kern w:val="0"/>
          <w:sz w:val="20"/>
        </w:rPr>
      </w:pPr>
    </w:p>
    <w:tbl>
      <w:tblPr>
        <w:tblW w:w="9359" w:type="dxa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557"/>
        <w:gridCol w:w="578"/>
        <w:gridCol w:w="908"/>
        <w:gridCol w:w="935"/>
        <w:gridCol w:w="707"/>
        <w:gridCol w:w="1275"/>
        <w:gridCol w:w="992"/>
        <w:gridCol w:w="1134"/>
        <w:gridCol w:w="1421"/>
      </w:tblGrid>
      <w:tr w:rsidR="00E505E9" w14:paraId="681FB842" w14:textId="77777777">
        <w:trPr>
          <w:trHeight w:val="590"/>
          <w:jc w:val="center"/>
        </w:trPr>
        <w:tc>
          <w:tcPr>
            <w:tcW w:w="93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D2A6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S1.</w:t>
            </w:r>
            <w:bookmarkStart w:id="0" w:name="OLE_LINK6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1" w:name="OLE_LINK125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ormation and grouping of subjects.</w:t>
            </w:r>
            <w:bookmarkEnd w:id="0"/>
            <w:bookmarkEnd w:id="1"/>
          </w:p>
        </w:tc>
      </w:tr>
      <w:tr w:rsidR="00E505E9" w14:paraId="47E2D196" w14:textId="77777777">
        <w:trPr>
          <w:trHeight w:val="406"/>
          <w:jc w:val="center"/>
        </w:trPr>
        <w:tc>
          <w:tcPr>
            <w:tcW w:w="93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ECA0D5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505E9" w14:paraId="38C3BAB1" w14:textId="77777777">
        <w:trPr>
          <w:trHeight w:val="801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F48E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men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C7E7E" w14:textId="77777777" w:rsidR="00E505E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BD6092" w14:textId="77777777" w:rsidR="00E505E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2E8EBD" w14:textId="77777777" w:rsidR="00E505E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26D05C" w14:textId="77777777" w:rsidR="00E505E9" w:rsidRDefault="00000000">
            <w:pPr>
              <w:widowControl/>
              <w:ind w:leftChars="-80" w:left="4" w:hangingChars="86" w:hanging="172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oriasis BSA or (PASI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4423F" w14:textId="77777777" w:rsidR="00E505E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int pa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3E493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emic Medic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BDD7C" w14:textId="77777777" w:rsidR="00E505E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up level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BCA65A" w14:textId="77777777" w:rsidR="00E505E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level 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6AF6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level 3</w:t>
            </w:r>
          </w:p>
        </w:tc>
      </w:tr>
      <w:tr w:rsidR="00E505E9" w14:paraId="6D8420C0" w14:textId="77777777">
        <w:trPr>
          <w:trHeight w:val="290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DB9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1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E7A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BE0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C94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4006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E57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AFF4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D48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3BEB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F8527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69E2FFD8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620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9A1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1B0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043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841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B64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CC40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8C1D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4C23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B30F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36091AB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E08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6E5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053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2A5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070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4C9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2DC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D48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2EF5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3B88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32FED2C3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2EF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0F3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045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B41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1C0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A5B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206E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703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4B65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31DE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48C1C663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56C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3B1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1A3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1AD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EE7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34B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1006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5FA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B3FB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7914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42ACE3A7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A0C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B45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153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C8D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8C9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12B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491A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DDC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D52C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A857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73E8BA8D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6538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8EC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4FD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6C65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C10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1506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6935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C66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ECF6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5708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24A6B1F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9BB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D73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10E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4E8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1D4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5DD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82FF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D4C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98DD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0857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D99CD3C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520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D08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BFE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3B5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295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68DD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7DA3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B04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F7F4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02C9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496A10D4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461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011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BE14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FA3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19B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761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B826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D99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7172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DD3C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064AF0AB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712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B53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186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342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00E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840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3D02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9EC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B84A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EF15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6C0E167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832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170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59A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747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214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BFE1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017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F9C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7FC5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63AF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6832F94D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215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949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904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316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3F2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2D0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098F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49A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3FEC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24E9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6845CE3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E62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1E3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F8B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BBC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C03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F2FD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3AFE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CCA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B773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B63B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18DA806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43E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2E5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952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E9A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981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A3E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5533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9E4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EB34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E276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DE706CB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E23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4C3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0F8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B2B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F0C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B0C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A6F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6EC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73FA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13C4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713C4A05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634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6F5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DF7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615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9FB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254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6903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B17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55D6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B547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C6E485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8AD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339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635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52D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432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68C4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080D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CA0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9BA0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3997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7ED07C1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46C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7FA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4CC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A56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D10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437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740B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46D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1702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4ADF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09F18302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608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576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49B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9A9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6E86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DD5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4A06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74C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86CE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7EBA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A6DB7C2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AA9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F61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CA6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F42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90B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D0E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1745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93C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39C5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E833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27ACEA6A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4F0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09F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740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C64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5EED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7F1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EF83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164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4F27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7A70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95E1E0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A22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5EA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2ED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AF1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319D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449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B4D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469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0E6A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CB61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E4B0C5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F1E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BC7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9B0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BF1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149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13D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EAB4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79C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20A9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CAFC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3A2CAC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5944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B7B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C39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3CB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35A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AEA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AB02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BB8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2C4C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4728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29B4CB2D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413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67D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D90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BC8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481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40A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BF2E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81D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69CC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9166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5BFCB9D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3E0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C99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764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2B6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20E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1BE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1580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2E2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7D8A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0761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664AAD2C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026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F8D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64C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9B3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1E6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DB1D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FB9E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DE7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E42E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AE33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32A9808E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583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DB2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1DF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9E0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E10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F69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9227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56F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88EE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1ECD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9F6C907" w14:textId="77777777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988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893A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8B7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42C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968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2CD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CA9F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3B1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5FBD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A2D5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7CCCD2A2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AF0E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03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996B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752B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D938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1290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0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F2DC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8D304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0B6C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FEA1A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49A37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697754F5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97E3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04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BBF66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A877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BD12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36E6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E555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6C6C6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7930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0EEEE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AE386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6F9DA58F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32D9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06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80976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FE26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CC6C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3BAA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1.1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D8A2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59545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04FEC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EA6C0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01621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999BFDC" w14:textId="77777777">
        <w:trPr>
          <w:trHeight w:val="29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55A4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07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6C5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82C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988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7E0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.8)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D0D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FB83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4C2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3769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818B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6B7100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394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0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66C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C29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275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24F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101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32B1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5C0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85FA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AC27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29619EC5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F082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09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7B22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B608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328B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E7A4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9.8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5F70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D3478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ABF8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3A46C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7840C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49A65614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C05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814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32F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08D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1B8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50A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3C4E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882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A095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2821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2741B3EA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110D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1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EC35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8E14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6761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D5DB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238D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2C2D0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969D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D8151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6ED12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DDF285F" w14:textId="77777777" w:rsidR="007F57E2" w:rsidRDefault="007F57E2">
      <w:r>
        <w:br w:type="page"/>
      </w:r>
    </w:p>
    <w:tbl>
      <w:tblPr>
        <w:tblW w:w="9359" w:type="dxa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557"/>
        <w:gridCol w:w="578"/>
        <w:gridCol w:w="908"/>
        <w:gridCol w:w="935"/>
        <w:gridCol w:w="707"/>
        <w:gridCol w:w="1275"/>
        <w:gridCol w:w="992"/>
        <w:gridCol w:w="1134"/>
        <w:gridCol w:w="1421"/>
      </w:tblGrid>
      <w:tr w:rsidR="00E505E9" w14:paraId="78A7C0A7" w14:textId="77777777">
        <w:trPr>
          <w:trHeight w:val="290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FF2D3" w14:textId="7FDC34B6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pecimen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341D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105D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98FA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7BF6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oriasis BSA or (PASI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6707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int pa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5558D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emic Medic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E71F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up level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6272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level 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905FD" w14:textId="77777777" w:rsidR="00E505E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level 3</w:t>
            </w:r>
          </w:p>
        </w:tc>
      </w:tr>
      <w:tr w:rsidR="00E505E9" w14:paraId="322F5C81" w14:textId="77777777">
        <w:trPr>
          <w:trHeight w:val="290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CFB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14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5B7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03E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B7C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F98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83C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3792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C3C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97BD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FD75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395BCB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830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65E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32C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E10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2F0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0C73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7330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F67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4784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5857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3A94ED7D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EB1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6C3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21B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67A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6DB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0AB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773B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ACB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E162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59B3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635B11CE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967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67E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7DD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327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0AD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ABD1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5F2E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5AF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8CEC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E438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7B352A8E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076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755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BD8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DB3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FFFD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3E1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6CBA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5EF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1F3F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A016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6C6639B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7D2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120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B6B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9E0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85A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609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E48A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294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827A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5B90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041C4576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DEF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8EC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503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4BB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628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A87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1D6F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881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C96E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5568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481CDA23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68B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9B0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587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BF8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6B2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40C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35E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otrex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E08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177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X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7B24" w14:textId="77777777" w:rsidR="00E505E9" w:rsidRDefault="00E50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0D5B1B8F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443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A64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C3A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FF2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CC4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0B6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E2F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dalum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B29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2AE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279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dalumab</w:t>
            </w:r>
            <w:proofErr w:type="spellEnd"/>
          </w:p>
        </w:tc>
      </w:tr>
      <w:tr w:rsidR="00E505E9" w14:paraId="494DC27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03E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BB5A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572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4A4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E24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940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F9BC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5A5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B80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E63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ukinumab</w:t>
            </w:r>
            <w:proofErr w:type="spellEnd"/>
          </w:p>
        </w:tc>
      </w:tr>
      <w:tr w:rsidR="00E505E9" w14:paraId="49C0F18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A6FC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0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EF2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8EC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D85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40B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EA5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3CF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810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FDD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736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E505E9" w14:paraId="38E2A0B3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FAA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37386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A9C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354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527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17F5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EE5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A4D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FA0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EF4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E505E9" w14:paraId="65F0C4B2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D84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1EA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2C8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4AC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C207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604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816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otrex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29E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5D5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X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9569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D2499EC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6BB8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12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5F6B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703A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30AF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8402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3033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E70E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D27C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CC8ED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50F32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C8F53D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1EBB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13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DCD2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38DE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6ECB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52676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17D3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DAD0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3BDA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FC74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BA756" w14:textId="77777777" w:rsidR="00E505E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E505E9" w14:paraId="1C436C8F" w14:textId="77777777">
        <w:trPr>
          <w:trHeight w:val="29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A23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16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17E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154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A0B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67F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66B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866B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998D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A7F6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7E3B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FCD44B5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7C9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BA7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72F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8B1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692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37F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5F84B" w14:textId="77777777" w:rsidR="00E505E9" w:rsidRDefault="00000000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sankizum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33A1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BDA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9125" w14:textId="77777777" w:rsidR="00E505E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sankizumab</w:t>
            </w:r>
          </w:p>
        </w:tc>
      </w:tr>
      <w:tr w:rsidR="00E505E9" w14:paraId="7E8D0312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AEC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6FD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AF7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62C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A5B2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794E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5E6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8B8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DE11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D6BE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100E0D2F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D7C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D7A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525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1D1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BF6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367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7CF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4A9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AA24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FE85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758E141B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87E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D1B4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AFC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058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0A4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33A6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22D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3E6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B32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AF4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E505E9" w14:paraId="0C0F18FC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48AA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A183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ECD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7D9A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B43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7651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FC4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385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531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AD3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nercept</w:t>
            </w:r>
          </w:p>
        </w:tc>
      </w:tr>
      <w:tr w:rsidR="00E505E9" w14:paraId="737719E9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34A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6126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EC6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55E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355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5F6A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354F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DC5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916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052A" w14:textId="77777777" w:rsidR="00E505E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limumab</w:t>
            </w:r>
          </w:p>
        </w:tc>
      </w:tr>
      <w:tr w:rsidR="00E505E9" w14:paraId="7B1D7852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F103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D32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9CC6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249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3AFF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844CC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3F8D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027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2A3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4EB0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ukinumab</w:t>
            </w:r>
            <w:proofErr w:type="spellEnd"/>
          </w:p>
        </w:tc>
      </w:tr>
      <w:tr w:rsidR="00E505E9" w14:paraId="7EC31048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DDF7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24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1E36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E52E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ED88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6B6B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CA9B5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7737B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0E20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B5CF7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A3B56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505E9" w14:paraId="5C1D5C2E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834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3500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24A7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0AFB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4A1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984B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A4EC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an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512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_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3B95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_Ant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B639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anercept</w:t>
            </w:r>
          </w:p>
        </w:tc>
      </w:tr>
      <w:tr w:rsidR="00E505E9" w14:paraId="12D898F2" w14:textId="77777777">
        <w:trPr>
          <w:trHeight w:val="290"/>
          <w:jc w:val="center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648BE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2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1A0C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1C098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659F1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53A68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E8909" w14:textId="77777777" w:rsidR="00E505E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C15A2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6A8E4" w14:textId="77777777" w:rsidR="00E505E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9FFC8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6640A" w14:textId="77777777" w:rsidR="00E505E9" w:rsidRDefault="00E50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A703011" w14:textId="77777777" w:rsidR="00E505E9" w:rsidRDefault="00E505E9">
      <w:pPr>
        <w:rPr>
          <w:rFonts w:ascii="Times New Roman" w:hAnsi="Times New Roman" w:cs="Times New Roman"/>
          <w:kern w:val="0"/>
          <w:sz w:val="20"/>
        </w:rPr>
      </w:pPr>
    </w:p>
    <w:sectPr w:rsidR="00E505E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ZmNTM1NzQ3OTMzNzQzNmE1N2I2NTEzY2RlYmRlNTYifQ=="/>
  </w:docVars>
  <w:rsids>
    <w:rsidRoot w:val="00E505E9"/>
    <w:rsid w:val="004679B1"/>
    <w:rsid w:val="007F57E2"/>
    <w:rsid w:val="00842F21"/>
    <w:rsid w:val="009722B8"/>
    <w:rsid w:val="00E505E9"/>
    <w:rsid w:val="00F25694"/>
    <w:rsid w:val="0CDD23B6"/>
    <w:rsid w:val="26B15E1B"/>
    <w:rsid w:val="45D87980"/>
    <w:rsid w:val="4C8F566B"/>
    <w:rsid w:val="4D802F22"/>
    <w:rsid w:val="569F6C6B"/>
    <w:rsid w:val="6BA075AD"/>
    <w:rsid w:val="6F440746"/>
    <w:rsid w:val="7333762F"/>
    <w:rsid w:val="795F1755"/>
    <w:rsid w:val="7985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AFC4F68"/>
  <w15:docId w15:val="{54920706-5306-684D-A08F-75D1A1AA8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</dc:creator>
  <cp:lastModifiedBy>e2998</cp:lastModifiedBy>
  <cp:revision>3</cp:revision>
  <dcterms:created xsi:type="dcterms:W3CDTF">2023-06-27T10:29:00Z</dcterms:created>
  <dcterms:modified xsi:type="dcterms:W3CDTF">2023-06-28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872FD4022D24D5AA7663D31DEF4F19C</vt:lpwstr>
  </property>
</Properties>
</file>